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9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2451"/>
        <w:gridCol w:w="1224"/>
        <w:gridCol w:w="1224"/>
      </w:tblGrid>
      <w:tr>
        <w:trPr>
          <w:trHeight w:val="1728" w:hRule="atLeast"/>
        </w:trPr>
        <w:tc>
          <w:tcPr>
            <w:tcW w:w="10659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File 7</w:t>
            </w:r>
            <w:r>
              <w:rPr/>
              <w:t xml:space="preserve">: differentially expressed </w:t>
            </w:r>
            <w:r>
              <w:rPr>
                <w:i/>
                <w:iCs/>
              </w:rPr>
              <w:t>P. berghei</w:t>
            </w:r>
            <w:r>
              <w:rPr/>
              <w:t xml:space="preserve">-modulated genes in </w:t>
            </w:r>
            <w:r>
              <w:rPr>
                <w:i/>
                <w:iCs/>
              </w:rPr>
              <w:t>P. yoelii</w:t>
            </w:r>
            <w:r>
              <w:rPr/>
              <w:t xml:space="preserve">-liver infected experiment. For clarity the data set was split into 5 groups corresponding to the 5 groups highlighted in </w:t>
            </w:r>
            <w:r>
              <w:rPr>
                <w:b/>
                <w:bCs/>
              </w:rPr>
              <w:t>Additional File 6</w:t>
            </w:r>
            <w:r>
              <w:rPr/>
              <w:t xml:space="preserve">. The genes annotated with **  have been found significantly DE in the </w:t>
            </w:r>
            <w:r>
              <w:rPr>
                <w:i/>
                <w:iCs/>
              </w:rPr>
              <w:t>P. yoelii</w:t>
            </w:r>
            <w:r>
              <w:rPr/>
              <w:t xml:space="preserve">-infected mouse livers experiment using "limma" as described in M&amp;M. The bolded genes are found in the 27 DE genes in </w:t>
            </w:r>
            <w:r>
              <w:rPr>
                <w:i/>
                <w:iCs/>
              </w:rPr>
              <w:t>P. berghei</w:t>
            </w:r>
            <w:r>
              <w:rPr/>
              <w:t xml:space="preserve"> experiment throughout development and showing the same modulation direction. The underlined genes are found in the top-ranking positions in </w:t>
            </w:r>
            <w:r>
              <w:rPr>
                <w:i/>
                <w:iCs/>
              </w:rPr>
              <w:t>P. berghei</w:t>
            </w:r>
            <w:r>
              <w:rPr/>
              <w:t xml:space="preserve"> experiment and showing the same modulation direction.</w:t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4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Genes over-expressed in </w:t>
            </w:r>
            <w:r>
              <w:rPr>
                <w:b/>
                <w:bCs/>
                <w:i/>
                <w:iCs/>
              </w:rPr>
              <w:t>P. berghei</w:t>
            </w:r>
            <w:r>
              <w:rPr>
                <w:b/>
                <w:bCs/>
              </w:rPr>
              <w:t xml:space="preserve"> at all time points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og2 fold change in </w:t>
            </w:r>
            <w:r>
              <w:rPr>
                <w:i/>
                <w:iCs/>
              </w:rPr>
              <w:t>P. yoelii</w:t>
            </w:r>
            <w:r>
              <w:rPr/>
              <w:t>-infected mouse livers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ymbol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-contro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hpi-control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1 family, member L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l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12 **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linke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nk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AAT/enhancer binding protein (C/EBP),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b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, cation transport regulator-like 1 (E. coli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hemokine (C-C motif) ligand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cl2</w:t>
            </w:r>
          </w:p>
        </w:tc>
        <w:tc>
          <w:tcPr>
            <w:tcW w:w="12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hemokine (C-X-C motif) ligand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xcl2</w:t>
            </w:r>
          </w:p>
        </w:tc>
        <w:tc>
          <w:tcPr>
            <w:tcW w:w="12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5 reduct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r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ylpeptidase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amage inducible transcript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leucine rich transmembrane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rt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 protein-coupled receptor 137B **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r137b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differentiation factor 1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eme oxygenase (decycling)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Hmox1</w:t>
            </w:r>
          </w:p>
        </w:tc>
        <w:tc>
          <w:tcPr>
            <w:tcW w:w="12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receptor antagonist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2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uppel-like factor 4 (gu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lf4</w:t>
            </w:r>
          </w:p>
        </w:tc>
        <w:tc>
          <w:tcPr>
            <w:tcW w:w="12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</w:tr>
      <w:tr>
        <w:trPr>
          <w:trHeight w:val="58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dehydrogenase (NAD+ dependent), methenyltetrahydrofolate cyclohydrol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2</w:t>
            </w:r>
          </w:p>
        </w:tc>
        <w:tc>
          <w:tcPr>
            <w:tcW w:w="12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differentiation primary response gene 11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1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4a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77 downstream gen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g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phosphat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h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1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cessory protein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ep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stosom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stm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tr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0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0a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</w:tr>
      <w:tr>
        <w:trPr>
          <w:trHeight w:val="6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 (activators of dibasic and neutral amino acid transport)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a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binding protein (syntenin) 2</w:t>
            </w:r>
          </w:p>
        </w:tc>
        <w:tc>
          <w:tcPr>
            <w:tcW w:w="2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bp2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Genes under-expressed in </w:t>
            </w:r>
            <w:r>
              <w:rPr>
                <w:b/>
                <w:bCs/>
                <w:i/>
                <w:iCs/>
              </w:rPr>
              <w:t>P. berghei</w:t>
            </w:r>
            <w:r>
              <w:rPr>
                <w:b/>
                <w:bCs/>
              </w:rPr>
              <w:t xml:space="preserve"> at all time points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og2 fold change in </w:t>
            </w:r>
            <w:r>
              <w:rPr>
                <w:i/>
                <w:iCs/>
              </w:rPr>
              <w:t>P. yoelii</w:t>
            </w:r>
            <w:r>
              <w:rPr/>
              <w:t>-infected mouse livers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ymbol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-control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hpi-control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3, C isoform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3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sulfatase 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g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-binding cassette, sub-family D (ALD)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cd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tonin receptor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r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binding protein 3-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3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actin binding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nb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PAS domain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-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.1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1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n containing monooxygen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 protein-coupled receptor 15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r1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 aminopeptid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e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ephalus inducin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in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5C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5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tumor suppress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u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it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delph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, beta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b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rgic receptor P2Y, G-protein coupled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5033414K0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3414K0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130090K0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30090K0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(endophilin) interacting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i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,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9 (metal ion transporter), member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ster homolog 2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s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71</w:t>
            </w:r>
          </w:p>
        </w:tc>
        <w:tc>
          <w:tcPr>
            <w:tcW w:w="2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7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Genes over-expressed in </w:t>
            </w:r>
            <w:r>
              <w:rPr>
                <w:b/>
                <w:bCs/>
                <w:i/>
                <w:iCs/>
              </w:rPr>
              <w:t>P. berghei</w:t>
            </w:r>
            <w:r>
              <w:rPr>
                <w:b/>
                <w:bCs/>
              </w:rPr>
              <w:t xml:space="preserve"> at 24 h p.i.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og fold change in </w:t>
            </w:r>
            <w:r>
              <w:rPr>
                <w:i/>
                <w:iCs/>
              </w:rPr>
              <w:t>P. yoelii</w:t>
            </w:r>
            <w:r>
              <w:rPr/>
              <w:t>-infected mouse livers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ymbol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-control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hpi-control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butyrate dehydrogenase, type 2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h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hydroxyphenylpyruvate dioxygenase-lik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dl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5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2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deaminase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6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TPase, H+ transporting, lysosomal V0 subunit B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0b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-2-related ovarian killer protein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he domain containing 1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hd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oid lipofuscinosis, neuronal 3, juvenile (Batten, Spielmeyer-Vogt disease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-helix-coiled-coil-helix domain containing 6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chd6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ype lectin domain family 4, member d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4d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H2 homolog (S. cerevisiae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h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erase D/formylglutathione hydrolas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d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lutamate-cysteine ligase , modifier subunit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lm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omega 2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o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>
          <w:trHeight w:val="6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alpha 3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alpha 4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theta 2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(transmembrane) nmb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b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dase A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1 binding protein 1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bp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gamma inducible protein 30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3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2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 ligand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l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28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28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8D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8d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mine oxidase A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a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ive activated receptor, gamma, coactivator 1 alpha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annomutase 1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m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, C polypeptide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c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synthase 2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s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0, member RAS oncogene family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0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5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5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08P14 gen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8P14Ri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20P15 gen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20P15Ri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55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018M08 gen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018M08Ri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022L05 gen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022L05Ri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528E23 gen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528E23Ri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930570C03 gen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70C03Rik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 receptor class B, member 2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2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-like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l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B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b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, member E4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4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3, member 3</w:t>
            </w:r>
          </w:p>
        </w:tc>
        <w:tc>
          <w:tcPr>
            <w:tcW w:w="245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3a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3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3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41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41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6A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a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Genes under-expressed in </w:t>
            </w:r>
            <w:r>
              <w:rPr>
                <w:b/>
                <w:bCs/>
                <w:i/>
                <w:iCs/>
              </w:rPr>
              <w:t>P. berghei</w:t>
            </w:r>
            <w:r>
              <w:rPr>
                <w:b/>
                <w:bCs/>
              </w:rPr>
              <w:t xml:space="preserve"> at 24 h p.i.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og fold change in </w:t>
            </w:r>
            <w:r>
              <w:rPr>
                <w:i/>
                <w:iCs/>
              </w:rPr>
              <w:t>P. yoelii</w:t>
            </w:r>
            <w:r>
              <w:rPr/>
              <w:t>-infected mouse livers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ymbol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-control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hpi-control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butyrate dehydrogenase, typ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h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-phosphoadenosine 5'-phosphosulfate synth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ss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 protein, phosphotyrosine interaction, PH domain and leucine zipper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guanine nucleotide-exchange factor 1(brefeldin A-inhibited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gef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3, epithelial**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5</w:t>
            </w:r>
          </w:p>
        </w:tc>
      </w:tr>
      <w:tr>
        <w:trPr>
          <w:trHeight w:val="6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-beta-hydroxyl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h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</w:tr>
      <w:tr>
        <w:trPr>
          <w:trHeight w:val="6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 domain containing, class B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b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ed early in transport 1 homolog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and WD repeat domain containing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wd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D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 antige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tomer protein complex, subunit beta 2 (beta prim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II, alpha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T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5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r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trophin, muscular dystrophy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300 interacting inhibitor of differentiatio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42712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271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leucine rich transmembrane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r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 domain containing 3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3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P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n-related 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eparan sulfate (glucosamine) 3-O-sulfotransfer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 activato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a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be **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2h2be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acid oxidase 1, live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o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 (globulin) inhibitor H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 trypsin inhibitor, heavy cha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3 receptor, alpha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r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 B1 subunit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1-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rophil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hn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prin 1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p1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kinase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/lymphoid or mixed-lineage leukemia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polypeptide 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ind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and tensin homolo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4D interacting protein (myomegali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i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 tetramerisation domain containing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ja 2, RING-H2 motif containin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ja1, RING-H2 motif containin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-rich coiled-coil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rotein kinase, cGMP-dependent, type II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g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e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oriasis susceptibility 1 candidate 2 (hum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ors1c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EF domain family, member 1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ef1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signal binding protein for immunoglobulin kappa J regio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j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20G09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20G09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810023F06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23F06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6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030011O1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030011O1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3A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3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 related gene family, member D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incorporato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c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-induced proliferation-associated 1 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a1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channel, voltage-gated, type I,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1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stic paraplegia 3A homolog (hum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3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8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8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 interactor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2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2, cardiac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n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glucosamine pyrophosphoryl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2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related MMTV integration site 5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box binding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62</w:t>
            </w:r>
          </w:p>
        </w:tc>
        <w:tc>
          <w:tcPr>
            <w:tcW w:w="2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46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21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5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Other differentially expressed genes in </w:t>
            </w:r>
            <w:r>
              <w:rPr>
                <w:b/>
                <w:bCs/>
                <w:i/>
                <w:iCs/>
              </w:rPr>
              <w:t>P. berghei</w:t>
            </w:r>
            <w:r>
              <w:rPr>
                <w:b/>
                <w:bCs/>
              </w:rPr>
              <w:t xml:space="preserve"> infected hepatoma cells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log fold change in </w:t>
            </w:r>
            <w:r>
              <w:rPr>
                <w:i/>
                <w:iCs/>
              </w:rPr>
              <w:t>P. yoelii</w:t>
            </w:r>
            <w:r>
              <w:rPr/>
              <w:t>-infected mouse livers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ymbol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-control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hpi-control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1, mitochondrial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-5' oligoadenylate synthetase 1C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enzyme A reduct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r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-phosphoadenosine 5'-phosphosulfate synth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s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fb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eptidase (reprolysin type) with thrombospondin type 1 motif,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-interac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-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 leukocyte cell adhesion molecul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am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signal cointegrator 1 complex subunit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signal cointegrator 1 complex subunit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dehydrogenase family, member 1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-like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l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GTPase activating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ga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related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r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5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5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7 (class IV), mu or sigma polypeptid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1, subfamily A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otrophic lateral sclerosis 2 (juvenile) chromosome region, candidate 2 (hum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2cr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hase promoting complex subunit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and BTB (POZ)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t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and MYND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my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and SOCS box-containing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b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x toxin recep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x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editing complex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be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V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 inhibito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-inducing factor, mitochondrion-associated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m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vasopressin receptor 1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pr1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-linked glycosylation 6 homolog (yeast, alpha-1,3,-glucosyltransferas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yl-tRNA synthet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s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oacylase (aminoacylase)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/GTP binding protein-like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bl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a++ transporting, cardiac muscle, slow twitch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TPase, Ca++ transporting, plasma membran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u++ transporting, alpha polypeptid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7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8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8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C (CFTR/MRP),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348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an reticuloendotheliosis viral (v-rel) oncogene related 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leukemia/lymphoma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interacting protein 3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ntagonist/kill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k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galactoside alpha 2,6 sialyltransfer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1 polycomb ring finger onco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A-like 2 (E. coli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arrow stromal cell antige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rotein 1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p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ylcholinester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he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</w:tr>
      <w:tr>
        <w:trPr>
          <w:trHeight w:val="312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II,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kinase 2,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k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stat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4, apoptosis-related cysteine peptid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 (cadherin associated protein), alpha-lik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del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 antigen (Rh-related antigen, integrin-associated signal transducer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4 cell division cycle 14 homolog A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4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8 protein kinase 1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s1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(Rho GTPase binding)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AB11235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235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2262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26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2268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268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2723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72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3185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185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3553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55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4835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483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 molecul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m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aurin, beta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al protein 5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5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e and spindle pole associated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3-C motif) ligand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calcium activated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domain protein, Y chromosome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y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age and polyadenylation specific factor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f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13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1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8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8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-helix-coiled-coil-helix domain containing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chd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ollagen, type IV, alpha 3 (Goodpasture antigen) binding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3b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factor 1 (macrophag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ore 1 synthase, glycoprotein-N-acetylgalactosamine 3-beta-galactosyltransferase,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gal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in, actin binding protein 1C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1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 (carboxy-terminal domain, RNA polymerase II, polypeptide A) phosphatase, subunit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</w:tr>
      <w:tr>
        <w:trPr>
          <w:trHeight w:val="384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I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i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2B (p15, inhibits CDK4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yl-tRNA synthet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s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, ascorbate dependent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asc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2, subfamily s, polypeptid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MR1 interacting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fi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2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fness, autosomal dominant 5 homolog (hum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na5h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ex 4 homolog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x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nucleotidyltransferase, terminal, interacting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ti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 domain containing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dc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fr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uridine synthase 4-like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4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homolog 3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-less homeobox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 decarboxyl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 recepto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-regulator of transcriptio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mecl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m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 light chain Tctex-type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t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axonemal, heavy chain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hc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(ER) to nucleus signall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RO1-like beta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o1l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B, subunit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b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59746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9746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59747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9747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</w:tr>
      <w:tr>
        <w:trPr>
          <w:trHeight w:val="372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nesyl diphosphate farnesyl transfer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f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J osteosarcoma oncogene 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and WD-40 domain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3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H domain only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ho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4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ine leukemia virus subgroup C cellular receptor family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vcr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, B beta polypeptid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binding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b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A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-associated (FHA) phosphopeptide binding doma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a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-like antige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4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2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8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8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two S phase expressed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se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 E, polypeptide 2 (beta subuni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e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phyr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hn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 regulated TBC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t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rich WD repeat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w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lutamic pyruvate transaminase (alanine aminotransferase)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and serine rich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fructose-6-phosphate transamin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edox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x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 8 domain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t8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ssociated PDZ and coiled-coil motif containin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p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calc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gamm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g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 receptor bound protein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1 (general receptor for phosphoinositides 1)-associated scaffold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s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activating RANGAP domain-like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nl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beta polypeptide 1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1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ate nucleotide binding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repeat containing 5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r5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responsive protein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sp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T, UBA and WWE domain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we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mthylene bis-acetamide inducibl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im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nsity lipoprotein (HDL) binding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b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T region locus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T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-1 Rev binding protein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b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methylbilane synth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bs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prostaglandin dehydrogenase 15 (NAD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g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early response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ity-related GTPase family, M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gm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mu binding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hmb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inted and ancient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ct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virus NS1A binding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ns1ab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</w:tr>
      <w:tr>
        <w:trPr>
          <w:trHeight w:val="3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 substrat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FG-GAP repeat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fg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gamma recep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inducible GTP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g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related developmental regula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r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receptor, type I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and WD repeats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w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1 (NADP+), solubl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pentenyl-diphosphate delta isomer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i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 repeat and BTB (POZ) domain containing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1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3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8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 domain containing, RNA binding, signal transduction associated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drbs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3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3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1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B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n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gamma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 cornified envelope 1F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e1f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2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4C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4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G protein coupled recepto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r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zipper transcription factor-lik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ztf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 dependent nuclear receptor corepressor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r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senescent cell antigen like domains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s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only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 peptidase 2, peroxisomal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 peptidase N-terminal domain and ring finge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rf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recepto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facilitator superfamily domain containing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sd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, T-cell differentiation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an-binding lectin serine peptid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1,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inhibitory activity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bound O-acyltransferase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oa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bound O-acyltransferase domain containing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oat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almitoylated 7 (MAGUK p55 subfamily member 7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induction early response 1 homolog (Xenopus laevis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e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 proto-onco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sulfoxide reductase B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b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sulfoxide reductase B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b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crotonoyl-Coenzyme A carboxylase 1 (alph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 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triglyceride transfer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kinase kinase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phase phosphoprotein 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hosph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ecotropic viral integration sit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V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5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AD(P)H dehydrogenase, quinon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en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ethylmaleimide sensitive fusion protein attachment protein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navigato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g1 interacting factor 3-like 1 (S. pomb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f3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glycan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ly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A-like domain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a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D3 homolog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d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gene homolog 1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 family, SNF1-like kinase,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chain gene enhancer in B-cells inhibitor,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-cells inhibitor, z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z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, interleukin 3, regulated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l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7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D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3, group C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transcription factor-Y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y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-skipped related 1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medin-like 2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2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 cut domain, family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cut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, structural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 domain, ubiquitin aldehyde bind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b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ve stress induced growth inhibi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gi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348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/CBP-associated facto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af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4 and SFRS1 interacting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i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glycine alpha-amidating monooxygenase COOH-terminal interacto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ci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cadillo homolog 1, containing BRCT domain (zebrafish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ic acid phosphatase type 2 domain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d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ic acid phosphatase type 2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choline transfer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t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glycan anchor biosynthesis, class F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f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, muscl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m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mut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m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histidine phosphat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p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B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b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evalonate 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v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se kinase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k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>
          <w:trHeight w:val="3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rilysin metallepetid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rm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cytoma variant translocatio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n 3 (T-isoform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 receptor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C (with FERM domain)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B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b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ocalyxin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x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 (ADP-ribose) polymerase family, membe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olyamine oxidase (exo-N4-amino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ox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37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ystic kidney and hepatic dise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h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olymerase (RNA) I polypeptide 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1e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nucleotide kinase 3'- phosphat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 tetramerisation domain containing 1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 tetramerisation domain containing 2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B-cell leukemia transcription facto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, EG38143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38143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, ENSMUSG0000005297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MUSG0000005297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specific glycoprotein 1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g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mature ovarian failure 1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f1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feration-associated 2G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g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 rich 1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endopeptidase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-platelet basic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b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 receptor, endothelial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r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alpha 2 catalytic subunit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gamma 2 non-catalytic subunit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g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cAMP dependent regulatory, type I bet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r1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 (formerly 2C)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9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9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tein phosphatase 1D magnesium-dependent, delta isoform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rich element binding protein 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rich element binding protein 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rgic receptor P2Y, G-protein coupled, 1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 domain containing serine/threonine 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roline-5-carboxylate reduct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cr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2, member RAS oncogene family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A, member RAS oncogene family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9 homolog (S. pomb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cal S-adenosyl methionine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ad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-related orphan receptor alph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p21 protein activato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a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, guanyl releasing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cessory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e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Q protein-like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ql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calcineur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an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endotheliosis onco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itis pigmentosa 2 homolog (hum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2h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dehydrogenase 1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saturase (all trans retinol 13,14 reductas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sat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family GTP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TPase activating protein 1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TPase activating protein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uanine nucleotide exchange factor (GEF)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/rac guanine nucleotide exchange factor (GEF)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guanine nucleotide exchange facto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nef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6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L (2', 5'-oligoisoadenylate synthetase-dependen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P 14 subunit (hum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7-lik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binding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b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07L01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07L01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07P1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07P1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11L1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11L1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54O05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54O05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200009F1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009F1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700008I05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08I05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700011H1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11H1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810013L2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13L2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810074P2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74P2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07B03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07B03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07H09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07H09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08M1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08M1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56P07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56P07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025L1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025L1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131K1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131K1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187C16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187C16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207I05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207I05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700007P21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007P21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700078E11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078E11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900024C23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0024C23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900024O1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0024O1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3110004L2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004L2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3110032G18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032G18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3110043O21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043O21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3830406C13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0406C13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631426J05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1426J05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732479N06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2479N06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5730469M1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469M1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6430527G18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527G18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6720458F09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0458F09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130213B05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0213B05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530058B02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0058B02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930035D04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30035D04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930037G23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30037G23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B930006L02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30006L02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C030007I09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0007I09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C230013L11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30013L11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C230093N12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30093N12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C330011K17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30011K17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</w:tr>
      <w:tr>
        <w:trPr>
          <w:trHeight w:val="37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230012E17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30012E17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530033C11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30033C11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630023B12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30023B12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630039A03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30039A03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E030049G20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0049G20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E130014J05 gen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0014J05Ri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4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NA pseudouridylate synthase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usd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bin, round spermatid basic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b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undabout homolog 1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o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ern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n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ium binding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b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short basic domain, secreted, (semaphorin) 3F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f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 (alpha-1 antiproteinase, antitrypsin), member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B, member 9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9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B, member 9g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9g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7b (apoptosis-inducing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7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/tyrosine kin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k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tr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and MYND domain containing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yd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2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2d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5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2H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2h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elin-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n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348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-associated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a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1-like 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1l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 (glutamate/neutral amino acid transporter),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2, membe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9 (thiamine transporter)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9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2 (organic anion/cation transporter), member 1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, Aralar), member 1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3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6, membe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6a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0 (zinc transporter)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3 (acetyl-CoA transporter)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3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 (UDP-galactose transporter), member A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, member C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c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8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8,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 (anion exchanger),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1,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1a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5, member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5a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7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7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6 (neurotransmitter transporter, glycine), member 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, member 6 opposite strand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6os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n and SH3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s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tol dehydroge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d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2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g 2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permidine/spermine N1-acetyl transfer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myelin phosphodiesterase 1, acid lysosomal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e homolog 1 (Drosophila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e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2, Suppressor of Ty, domain containing 1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y2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lene epoxid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le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 homology 2 domain-containing transforming protein 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T6 (alpha-N-acetyl-neuraminyl-2,3-beta-galactosyl-1,3)-N-acetylgalactosaminide alpha-2,6-sialyltransferase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nac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m binding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mbp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n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20-like kinase (yeas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 family member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ile alpha motif domain containing 9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d9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carrier protein 2, liver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regulatory element binding fac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f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antige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redoxin 1 homolog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x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O1/sentrin specific peptidase 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p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 matrix associated, actin dependent regulator of chromatin, subfamily a-lik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a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1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kyrase, TRF1-interacting ankyrin-related ADP-ribose polymer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ks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 binding protein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bp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 box binding protein (Tbp)-associated factor, RNA polymerase I, 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mine pyrophosphokinas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k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reduct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ine kinas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33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receptor-associated facto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receptor-associated factor 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adaptor 1 (HFI1 homolog, yeast) 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a1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ducin (beta)-lik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ducin (beta)-like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ation related protein 53 inducible nuclear prote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53inp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ed mouse 3T3 cell double minut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-golgi network protei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ol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C, member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c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M, member 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m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inner mitochondrial membrane 10 homolog (yeas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1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9 superfamily member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9sf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and tetratricopeptide repeat containing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tc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5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5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76A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76a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41B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41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yllysine hydroxylase, epsilon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lhe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>
          <w:trHeight w:val="34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</w:tr>
      <w:tr>
        <w:trPr>
          <w:trHeight w:val="360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sin domain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sn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gamma complex associated protein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2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1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4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activating enzyme E1-like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1l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2 family, polypeptide B3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3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2 family, polypeptide B3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3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pyrophosphorylase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p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teylglucosamine pyrophosphorylase 1-lik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p1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51 like kinase 2 (C. elegans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k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14 homolog (S. cerevisiae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25 (yeas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2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7B (yeast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37b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cell adhesion molecule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am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52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family, protein K (avian)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k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6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6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7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7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79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7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ay repair complementing defective repair in Chinese hamster cells 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binding alcohol dehydrogenase, domain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dh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CCCH type containing 8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h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3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3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6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6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9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9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96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9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44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444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6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46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93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59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55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655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787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78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AN1-type domain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nd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CCHC domain containing 2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FYVE domain containing 20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yve20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IZ-type containing 1</w:t>
            </w:r>
          </w:p>
        </w:tc>
        <w:tc>
          <w:tcPr>
            <w:tcW w:w="2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iz1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SWIM domain containing 1</w:t>
            </w:r>
          </w:p>
        </w:tc>
        <w:tc>
          <w:tcPr>
            <w:tcW w:w="2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wim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0:10:00Z</dcterms:created>
  <dc:creator>WTSI</dc:creator>
  <dc:description/>
  <cp:keywords/>
  <dc:language>en-US</dc:language>
  <cp:lastModifiedBy>Maria Mota</cp:lastModifiedBy>
  <dcterms:modified xsi:type="dcterms:W3CDTF">2009-06-04T10:11:00Z</dcterms:modified>
  <cp:revision>3</cp:revision>
  <dc:subject/>
  <dc:title>Table S4: differentially expressed P</dc:title>
</cp:coreProperties>
</file>